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41C9B" w14:textId="4BBC0B15" w:rsidR="00D352F5" w:rsidRPr="00FA38EC" w:rsidRDefault="00576A6B" w:rsidP="00D352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</w:t>
      </w:r>
      <w:r>
        <w:rPr>
          <w:rFonts w:ascii="Times New Roman" w:hAnsi="Times New Roman" w:cs="Times New Roman"/>
        </w:rPr>
        <w:t xml:space="preserve">pplementary </w:t>
      </w:r>
      <w:r w:rsidR="00D352F5" w:rsidRPr="00FA38EC">
        <w:rPr>
          <w:rFonts w:ascii="Times New Roman" w:hAnsi="Times New Roman" w:cs="Times New Roman"/>
        </w:rPr>
        <w:t xml:space="preserve">Table </w:t>
      </w:r>
      <w:r w:rsidR="00851058">
        <w:rPr>
          <w:rFonts w:ascii="Times New Roman" w:hAnsi="Times New Roman" w:cs="Times New Roman"/>
        </w:rPr>
        <w:t>7</w:t>
      </w:r>
      <w:r w:rsidR="00D352F5" w:rsidRPr="00FA38EC">
        <w:rPr>
          <w:rFonts w:ascii="Times New Roman" w:hAnsi="Times New Roman" w:cs="Times New Roman"/>
        </w:rPr>
        <w:t xml:space="preserve">. Baseline data comparisons after </w:t>
      </w:r>
      <w:r>
        <w:rPr>
          <w:rFonts w:ascii="Times New Roman" w:hAnsi="Times New Roman" w:cs="Times New Roman"/>
        </w:rPr>
        <w:t>SMR</w:t>
      </w:r>
      <w:r w:rsidR="00D352F5" w:rsidRPr="00FA38EC">
        <w:rPr>
          <w:rFonts w:ascii="Times New Roman" w:hAnsi="Times New Roman" w:cs="Times New Roman"/>
        </w:rPr>
        <w:t>W analysis</w:t>
      </w:r>
      <w:r w:rsidR="002231DF">
        <w:rPr>
          <w:rFonts w:ascii="Times New Roman" w:hAnsi="Times New Roman" w:cs="Times New Roman"/>
        </w:rPr>
        <w:t xml:space="preserve">. (categorized by </w:t>
      </w:r>
      <w:r>
        <w:rPr>
          <w:rFonts w:ascii="Times New Roman" w:hAnsi="Times New Roman" w:cs="Times New Roman"/>
        </w:rPr>
        <w:t xml:space="preserve">WHO </w:t>
      </w:r>
      <w:r w:rsidR="002231DF">
        <w:rPr>
          <w:rFonts w:ascii="Times New Roman" w:hAnsi="Times New Roman" w:cs="Times New Roman"/>
        </w:rPr>
        <w:t>cutoffs)</w:t>
      </w: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1543"/>
        <w:gridCol w:w="1543"/>
        <w:gridCol w:w="1543"/>
        <w:gridCol w:w="1543"/>
        <w:gridCol w:w="1544"/>
        <w:gridCol w:w="1544"/>
        <w:gridCol w:w="1544"/>
        <w:gridCol w:w="1544"/>
        <w:gridCol w:w="1544"/>
      </w:tblGrid>
      <w:tr w:rsidR="00576A6B" w:rsidRPr="00EE5CCB" w14:paraId="08DABD0B" w14:textId="77777777" w:rsidTr="00996311">
        <w:trPr>
          <w:trHeight w:val="567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A5042" w14:textId="77777777" w:rsidR="00D352F5" w:rsidRPr="00EE5CCB" w:rsidRDefault="00D352F5" w:rsidP="00A430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4E28" w14:textId="77777777" w:rsidR="00576A6B" w:rsidRDefault="00D352F5" w:rsidP="00A430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derweight</w:t>
            </w:r>
            <w:r w:rsidRPr="004149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45E5C7D2" w14:textId="16F0F4A0" w:rsidR="00D352F5" w:rsidRPr="00EE5CCB" w:rsidRDefault="00D352F5" w:rsidP="00A430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49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="00576A6B" w:rsidRPr="00576A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6.47</w:t>
            </w:r>
            <w:r w:rsidRPr="004149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F49D1" w14:textId="77777777" w:rsidR="00576A6B" w:rsidRDefault="00D352F5" w:rsidP="00A430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</w:t>
            </w:r>
          </w:p>
          <w:p w14:paraId="1B2FA6F2" w14:textId="5BF41891" w:rsidR="00D352F5" w:rsidRPr="00EE5CCB" w:rsidRDefault="00D352F5" w:rsidP="00A430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49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576A6B" w:rsidRPr="00576A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8</w:t>
            </w:r>
            <w:r w:rsidRPr="004149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45BB9" w14:textId="77777777" w:rsidR="00D352F5" w:rsidRPr="00EE5CCB" w:rsidRDefault="00D352F5" w:rsidP="00A430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F7877" w14:textId="77777777" w:rsidR="00D352F5" w:rsidRPr="00EE5CCB" w:rsidRDefault="00D352F5" w:rsidP="00A430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D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D1FCE" w14:textId="7A522ACC" w:rsidR="00D352F5" w:rsidRPr="00EE5CCB" w:rsidRDefault="00D352F5" w:rsidP="00A430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</w:t>
            </w:r>
            <w:r w:rsidRPr="004149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576A6B" w:rsidRPr="00576A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0.87</w:t>
            </w:r>
            <w:r w:rsidRPr="004149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A12FB" w14:textId="391A68C4" w:rsidR="00D352F5" w:rsidRPr="00EE5CCB" w:rsidRDefault="00D352F5" w:rsidP="00A430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weight</w:t>
            </w:r>
            <w:r w:rsidRPr="004149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576A6B" w:rsidRPr="00576A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9</w:t>
            </w:r>
            <w:r w:rsidRPr="004149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6E54D" w14:textId="77777777" w:rsidR="00D352F5" w:rsidRPr="00EE5CCB" w:rsidRDefault="00D352F5" w:rsidP="00A430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784B3" w14:textId="77777777" w:rsidR="00D352F5" w:rsidRPr="00EE5CCB" w:rsidRDefault="00D352F5" w:rsidP="00A430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D</w:t>
            </w:r>
          </w:p>
        </w:tc>
      </w:tr>
      <w:tr w:rsidR="00576A6B" w:rsidRPr="00EE5CCB" w14:paraId="78B95E0B" w14:textId="77777777" w:rsidTr="00996311">
        <w:trPr>
          <w:trHeight w:val="567"/>
        </w:trPr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305C5" w14:textId="77777777" w:rsidR="00576A6B" w:rsidRPr="00EE5CCB" w:rsidRDefault="00576A6B" w:rsidP="00576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ge 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127F1" w14:textId="591BD12B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63.00 (57.00-69.00)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60612" w14:textId="415AAB04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63.00 (58.00-69.00)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398E2" w14:textId="66028D7C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0.834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D06B8" w14:textId="5006FE9B" w:rsidR="00576A6B" w:rsidRPr="00576A6B" w:rsidRDefault="00576A6B" w:rsidP="00576A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79AFC" w14:textId="735A8789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63.00 (57.00- 69.00)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17CBB" w14:textId="10F56E89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64.00 (57.00- 70.00)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ADAD7" w14:textId="3CC17920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A39D5" w14:textId="1CA0BB3E" w:rsidR="00576A6B" w:rsidRPr="00576A6B" w:rsidRDefault="00576A6B" w:rsidP="00576A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0.011</w:t>
            </w:r>
          </w:p>
        </w:tc>
      </w:tr>
      <w:tr w:rsidR="00576A6B" w:rsidRPr="00EE5CCB" w14:paraId="71585203" w14:textId="77777777" w:rsidTr="00996311">
        <w:trPr>
          <w:trHeight w:val="56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A59B8A4" w14:textId="77777777" w:rsidR="00576A6B" w:rsidRPr="00EE5CCB" w:rsidRDefault="00576A6B" w:rsidP="00576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49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F0D541A" w14:textId="447ECD4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342.1 (40.4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D605246" w14:textId="48FAE150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345.0 (39.7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340FF54" w14:textId="54EC812C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0.89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F900053" w14:textId="5CA5DE2D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0.014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2693C95" w14:textId="7A6F4892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90.7 (33.8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A45DE18" w14:textId="26C354DB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90.0 (33.8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56620E1" w14:textId="63CE3352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0.996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A080945" w14:textId="5416F362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576A6B" w:rsidRPr="00EE5CCB" w14:paraId="476D0EA1" w14:textId="77777777" w:rsidTr="00996311">
        <w:trPr>
          <w:trHeight w:val="56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44F34E6" w14:textId="77777777" w:rsidR="00576A6B" w:rsidRPr="00EE5CCB" w:rsidRDefault="00576A6B" w:rsidP="00576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a (%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DAD467A" w14:textId="5BA2A223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B7597E1" w14:textId="0932FE06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950593F" w14:textId="30285A7F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0.925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A7C9CCD" w14:textId="70705973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0.067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9985948" w14:textId="11A4572C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4A6262D" w14:textId="648BF9CA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5137279" w14:textId="50DA39F6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0.981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61B7BE6" w14:textId="7C32B97E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0.021</w:t>
            </w:r>
          </w:p>
        </w:tc>
      </w:tr>
      <w:tr w:rsidR="00576A6B" w:rsidRPr="00EE5CCB" w14:paraId="737E9077" w14:textId="77777777" w:rsidTr="00996311">
        <w:trPr>
          <w:trHeight w:val="56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DD71BCB" w14:textId="77777777" w:rsidR="00576A6B" w:rsidRPr="00EE5CCB" w:rsidRDefault="00576A6B" w:rsidP="00576A6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0520468" w14:textId="51EF1DA3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510.7 (60.3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57FAC19" w14:textId="01642E1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508.0 (58.5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DFA1C43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F1B351F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1D1A6A0" w14:textId="7200AA43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462.9 (53.8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2F22317" w14:textId="31D33B63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461.0 (53.7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E38F076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96DC72B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6A6B" w:rsidRPr="00EE5CCB" w14:paraId="7B3FB5CB" w14:textId="77777777" w:rsidTr="00996311">
        <w:trPr>
          <w:trHeight w:val="56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97908E2" w14:textId="77777777" w:rsidR="00576A6B" w:rsidRPr="00EE5CCB" w:rsidRDefault="00576A6B" w:rsidP="00576A6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356B66C" w14:textId="320CEFBF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67.5 (31.6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0A10B6E" w14:textId="4A5B22E1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99.0 (34.4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D40254C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0E3A023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783479E" w14:textId="263DBAC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316.1 (36.7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25F3744" w14:textId="2B346EEF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321.0 (37.4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9D7EE64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BE13F22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6A6B" w:rsidRPr="00EE5CCB" w14:paraId="69264B16" w14:textId="77777777" w:rsidTr="00996311">
        <w:trPr>
          <w:trHeight w:val="56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62E20A9" w14:textId="77777777" w:rsidR="00576A6B" w:rsidRPr="00EE5CCB" w:rsidRDefault="00576A6B" w:rsidP="00576A6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2A7CD3C" w14:textId="6EAE023E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58.9 ( 7.0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A794878" w14:textId="1ADEC1C5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53.0 ( 6.1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9DDFCFB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43F1DC6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46600AE" w14:textId="667F21CD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75.5 ( 8.8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835058E" w14:textId="6910FBD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71.0 ( 8.3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522D340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40F4711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6A6B" w:rsidRPr="00EE5CCB" w14:paraId="3DF2C6B4" w14:textId="77777777" w:rsidTr="00996311">
        <w:trPr>
          <w:trHeight w:val="56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D1B8B1E" w14:textId="77777777" w:rsidR="00576A6B" w:rsidRPr="00EE5CCB" w:rsidRDefault="00576A6B" w:rsidP="00576A6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4B4EEF8" w14:textId="4EDB2084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9.4 ( 1.1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C405751" w14:textId="5DAC2505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8.0 ( 0.9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B62933E" w14:textId="77777777" w:rsidR="00576A6B" w:rsidRPr="00576A6B" w:rsidRDefault="00576A6B" w:rsidP="00576A6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FB7A30A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2F69796" w14:textId="7AAE5392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6.3 ( 0.7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922577D" w14:textId="15C9F5A8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6.0 ( 0.7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5835C4F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B790CF5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6A6B" w:rsidRPr="00EE5CCB" w14:paraId="5FE6F98D" w14:textId="77777777" w:rsidTr="00996311">
        <w:trPr>
          <w:trHeight w:val="56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5BDCDF8" w14:textId="77777777" w:rsidR="00576A6B" w:rsidRPr="00EE5CCB" w:rsidRDefault="00576A6B" w:rsidP="00576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49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fferentiation</w:t>
            </w: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D93701E" w14:textId="3015293A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C41249D" w14:textId="36DB6BF0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A265C4D" w14:textId="0E994FE0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CAFB176" w14:textId="6E0E6BA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0.096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B38049C" w14:textId="1A668971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F15C18B" w14:textId="7FBFB5E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0AEC87C" w14:textId="2B92E93A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0.989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C4E38D3" w14:textId="27A07209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0.007</w:t>
            </w:r>
          </w:p>
        </w:tc>
      </w:tr>
      <w:tr w:rsidR="00576A6B" w:rsidRPr="00EE5CCB" w14:paraId="34CCBC5C" w14:textId="77777777" w:rsidTr="00996311">
        <w:trPr>
          <w:trHeight w:val="56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B007CA6" w14:textId="77777777" w:rsidR="00576A6B" w:rsidRPr="00EE5CCB" w:rsidRDefault="00576A6B" w:rsidP="00576A6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CBAD1C3" w14:textId="2101839D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0.0 ( 0.0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60DD711" w14:textId="1DD4D45E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4.0 ( 0.5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C008DFB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C5391C0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D0B5C1A" w14:textId="6B011C26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2.9 ( 0.3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7D913C3" w14:textId="6E1CE382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3.0 ( 0.3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DD7C9CD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A658C86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6A6B" w:rsidRPr="00EE5CCB" w14:paraId="49EDE44D" w14:textId="77777777" w:rsidTr="00996311">
        <w:trPr>
          <w:trHeight w:val="56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D62DA6F" w14:textId="77777777" w:rsidR="00576A6B" w:rsidRPr="000A644F" w:rsidRDefault="00576A6B" w:rsidP="00576A6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4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46292F7" w14:textId="26EF7DD1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90.4 (34.3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4ACE1E1" w14:textId="283E2AAD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94.0 (33.9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762278A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B93B8D2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D26020B" w14:textId="6D295B03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60.0 (30.2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6292ADA" w14:textId="10EAE69D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62.0 (30.5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45DB247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98D39C4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6A6B" w:rsidRPr="00EE5CCB" w14:paraId="53A33703" w14:textId="77777777" w:rsidTr="00996311">
        <w:trPr>
          <w:trHeight w:val="56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65C3E7B" w14:textId="77777777" w:rsidR="00576A6B" w:rsidRPr="000A644F" w:rsidRDefault="00576A6B" w:rsidP="00576A6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4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BD5CCB9" w14:textId="0B94EF15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556.1 (65.7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41BBF75" w14:textId="2662E561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570.0 (65.7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78CB4B6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BFD6F59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4A5A33E" w14:textId="27EB26B3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598.0 (69.5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174494F" w14:textId="28474E66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594.0 (69.2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52D0F9F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CBD4240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6A6B" w:rsidRPr="00EE5CCB" w14:paraId="51D8D2E4" w14:textId="77777777" w:rsidTr="00996311">
        <w:trPr>
          <w:trHeight w:val="567"/>
        </w:trPr>
        <w:tc>
          <w:tcPr>
            <w:tcW w:w="4536" w:type="dxa"/>
            <w:shd w:val="clear" w:color="auto" w:fill="auto"/>
            <w:noWrap/>
            <w:vAlign w:val="center"/>
          </w:tcPr>
          <w:p w14:paraId="37825CE9" w14:textId="77777777" w:rsidR="00576A6B" w:rsidRPr="000A644F" w:rsidRDefault="00576A6B" w:rsidP="00576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44F">
              <w:rPr>
                <w:rFonts w:ascii="Times New Roman" w:eastAsia="等线" w:hAnsi="Times New Roman" w:cs="Times New Roman"/>
                <w:color w:val="000000"/>
                <w:sz w:val="22"/>
              </w:rPr>
              <w:t>Stage (%)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1F3322ED" w14:textId="3B068F48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07CF8E21" w14:textId="05B39D38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408C4C06" w14:textId="7CE373D5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0.945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614D5952" w14:textId="6AF88549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0.107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6F688224" w14:textId="183C6F69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175599BD" w14:textId="276F705C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49F7A879" w14:textId="25969EE5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3D07085E" w14:textId="10F3EEAE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0.014</w:t>
            </w:r>
          </w:p>
        </w:tc>
      </w:tr>
      <w:tr w:rsidR="00576A6B" w:rsidRPr="00EE5CCB" w14:paraId="732D6430" w14:textId="77777777" w:rsidTr="00996311">
        <w:trPr>
          <w:trHeight w:val="567"/>
        </w:trPr>
        <w:tc>
          <w:tcPr>
            <w:tcW w:w="4536" w:type="dxa"/>
            <w:shd w:val="clear" w:color="auto" w:fill="auto"/>
            <w:noWrap/>
            <w:vAlign w:val="center"/>
          </w:tcPr>
          <w:p w14:paraId="061F5F61" w14:textId="77777777" w:rsidR="00576A6B" w:rsidRPr="000A644F" w:rsidRDefault="00576A6B" w:rsidP="00576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44F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 xml:space="preserve">  Ia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7C9ACAF3" w14:textId="4A65B303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93.9 (11.1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5968CDC1" w14:textId="77390181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78.0 ( 9.0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24AA3A29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3185F097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7A6BA572" w14:textId="337E4A84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88.5 (10.3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0EB70964" w14:textId="2A380826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90.0 (10.5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1EF0084A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797AB2E1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6A6B" w:rsidRPr="00EE5CCB" w14:paraId="5A5EBC88" w14:textId="77777777" w:rsidTr="00996311">
        <w:trPr>
          <w:trHeight w:val="567"/>
        </w:trPr>
        <w:tc>
          <w:tcPr>
            <w:tcW w:w="4536" w:type="dxa"/>
            <w:shd w:val="clear" w:color="auto" w:fill="auto"/>
            <w:noWrap/>
            <w:vAlign w:val="center"/>
          </w:tcPr>
          <w:p w14:paraId="2F69686B" w14:textId="77777777" w:rsidR="00576A6B" w:rsidRPr="000A644F" w:rsidRDefault="00576A6B" w:rsidP="00576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44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Ib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79D7A8C2" w14:textId="3341440B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02.5 (23.9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61721D26" w14:textId="3F6FCDE8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95.0 (22.5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71D5329D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1B039BE3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748007D6" w14:textId="2D2B1576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18.5 (25.4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6EB99BAB" w14:textId="6A09815C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15.0 (25.0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6195E3EF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4E56288E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6A6B" w:rsidRPr="00EE5CCB" w14:paraId="5826E81C" w14:textId="77777777" w:rsidTr="00996311">
        <w:trPr>
          <w:trHeight w:val="567"/>
        </w:trPr>
        <w:tc>
          <w:tcPr>
            <w:tcW w:w="4536" w:type="dxa"/>
            <w:shd w:val="clear" w:color="auto" w:fill="auto"/>
            <w:noWrap/>
            <w:vAlign w:val="center"/>
          </w:tcPr>
          <w:p w14:paraId="7F738B4A" w14:textId="77777777" w:rsidR="00576A6B" w:rsidRPr="000A644F" w:rsidRDefault="00576A6B" w:rsidP="00576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44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IIa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0EB38694" w14:textId="584EF94E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60.2 ( 7.1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183E9670" w14:textId="02F40BA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66.0 ( 7.6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341E02C8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7E5D800E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64068B46" w14:textId="706970D0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66.6 ( 7.7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6A19F5BD" w14:textId="33B1B8B5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66.0 ( 7.7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00F5306D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594F7420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6A6B" w:rsidRPr="00EE5CCB" w14:paraId="6778862C" w14:textId="77777777" w:rsidTr="00996311">
        <w:trPr>
          <w:trHeight w:val="567"/>
        </w:trPr>
        <w:tc>
          <w:tcPr>
            <w:tcW w:w="4536" w:type="dxa"/>
            <w:shd w:val="clear" w:color="auto" w:fill="auto"/>
            <w:noWrap/>
            <w:vAlign w:val="center"/>
          </w:tcPr>
          <w:p w14:paraId="67A36278" w14:textId="77777777" w:rsidR="00576A6B" w:rsidRPr="000A644F" w:rsidRDefault="00576A6B" w:rsidP="00576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44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IIb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02058FCE" w14:textId="43583B0A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84.9 (21.8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2A6A8F21" w14:textId="19609BA2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21.0 (25.5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5501AECB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3C9B8F5E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36D7D906" w14:textId="7BE39BAC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31.2 (26.9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11AD86C9" w14:textId="2AE7D39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31.0 (26.9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49188B0F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4D9BA793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6A6B" w:rsidRPr="00EE5CCB" w14:paraId="0131DDF4" w14:textId="77777777" w:rsidTr="00996311">
        <w:trPr>
          <w:trHeight w:val="567"/>
        </w:trPr>
        <w:tc>
          <w:tcPr>
            <w:tcW w:w="4536" w:type="dxa"/>
            <w:shd w:val="clear" w:color="auto" w:fill="auto"/>
            <w:noWrap/>
            <w:vAlign w:val="center"/>
          </w:tcPr>
          <w:p w14:paraId="15C022AC" w14:textId="77777777" w:rsidR="00576A6B" w:rsidRPr="000A644F" w:rsidRDefault="00576A6B" w:rsidP="00576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44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III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06FEEE6A" w14:textId="58DBADF6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11.1 (24.9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7D0D0862" w14:textId="67256906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15.0 (24.8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78079A6C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56BC2721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0B360D9C" w14:textId="7B634454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54.3 (17.9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33B4CD60" w14:textId="2618A3CD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57.0 (18.3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3A379C17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026BEB63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6A6B" w:rsidRPr="00EE5CCB" w14:paraId="75BD634B" w14:textId="77777777" w:rsidTr="00996311">
        <w:trPr>
          <w:trHeight w:val="567"/>
        </w:trPr>
        <w:tc>
          <w:tcPr>
            <w:tcW w:w="4536" w:type="dxa"/>
            <w:shd w:val="clear" w:color="auto" w:fill="auto"/>
            <w:noWrap/>
            <w:vAlign w:val="center"/>
          </w:tcPr>
          <w:p w14:paraId="711C9AD4" w14:textId="77777777" w:rsidR="00576A6B" w:rsidRPr="000A644F" w:rsidRDefault="00576A6B" w:rsidP="00576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44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IV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716CA8E6" w14:textId="6C84B612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93.8 (11.1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70987052" w14:textId="3AFCB03D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93.0 (10.7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2319E1DE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32FAC0AA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58BE0A61" w14:textId="26BE0574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1.7 (11.8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0DA1162A" w14:textId="6020BE62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0.0 (11.6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77DC0473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4EA39CA6" w14:textId="7777777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6A6B" w:rsidRPr="00EE5CCB" w14:paraId="01AFC5C8" w14:textId="77777777" w:rsidTr="00996311">
        <w:trPr>
          <w:trHeight w:val="56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D973006" w14:textId="77777777" w:rsidR="00576A6B" w:rsidRPr="00EE5CCB" w:rsidRDefault="00576A6B" w:rsidP="00576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49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liary drainage</w:t>
            </w: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C1A5915" w14:textId="6417278A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43.2 (16.9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9D83AB2" w14:textId="3C7331CE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34.0 (15.4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7507DC1" w14:textId="333C42FC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0.661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5F52CB4" w14:textId="75C517E6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9C0DC31" w14:textId="73A345E2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48.7 (17.3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6CC25BB" w14:textId="3D4CD681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45.0 (16.9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0D06048" w14:textId="32C5D323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0.836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50A92D6" w14:textId="73482B54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0.01</w:t>
            </w:r>
          </w:p>
        </w:tc>
      </w:tr>
      <w:tr w:rsidR="00576A6B" w:rsidRPr="00EE5CCB" w14:paraId="39380180" w14:textId="77777777" w:rsidTr="00996311">
        <w:trPr>
          <w:trHeight w:val="56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F43394F" w14:textId="77777777" w:rsidR="00576A6B" w:rsidRPr="00EE5CCB" w:rsidRDefault="00576A6B" w:rsidP="00576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B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0FA799F" w14:textId="05538DEA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5.98 (11.10-65.50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418A527" w14:textId="249A6055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6.60 (11.20-64.20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0847B38" w14:textId="2A36895D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0.83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577FA12" w14:textId="0CC080E5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0.005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6C15F80" w14:textId="40E7B39B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6.80 (11.40- 68.27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3799EF8" w14:textId="66911772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6.50 (11.80- 70.27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BD47864" w14:textId="20A4DFA5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0.903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11B8E8A" w14:textId="4249DB69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0.004</w:t>
            </w:r>
          </w:p>
        </w:tc>
      </w:tr>
      <w:tr w:rsidR="00576A6B" w:rsidRPr="00EE5CCB" w14:paraId="33BAD2A2" w14:textId="77777777" w:rsidTr="00996311">
        <w:trPr>
          <w:trHeight w:val="56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49E5C46" w14:textId="77777777" w:rsidR="00576A6B" w:rsidRPr="00EE5CCB" w:rsidRDefault="00576A6B" w:rsidP="00576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B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A46BBED" w14:textId="113E3706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38.00 (36.00-42.00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6A44C69" w14:textId="78B61ADE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39.00 (36.00-42.00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81445C4" w14:textId="18D33626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0.197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CC54014" w14:textId="62695379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0.107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6380ADF" w14:textId="386CEDB9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39.00 (37.00- 43.00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F05CB0D" w14:textId="06EF9EA2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40.00 (36.00- 43.00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C4B9AD9" w14:textId="2CCB8D49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0.763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B804A99" w14:textId="1F698052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0.003</w:t>
            </w:r>
          </w:p>
        </w:tc>
      </w:tr>
      <w:tr w:rsidR="00576A6B" w:rsidRPr="00EE5CCB" w14:paraId="6B5711BA" w14:textId="77777777" w:rsidTr="00996311">
        <w:trPr>
          <w:trHeight w:val="56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12F5EDB" w14:textId="77777777" w:rsidR="00576A6B" w:rsidRPr="00EE5CCB" w:rsidRDefault="00576A6B" w:rsidP="00576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G</w:t>
            </w: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156AE68" w14:textId="76B0E168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5.93 (4.97-7.36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56DA41F" w14:textId="560FBD8E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5.97 (5.30-7.32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A3E1905" w14:textId="05AFDADE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0.464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B52B3E6" w14:textId="3E81E055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0.014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ECC6BA7" w14:textId="32A94E74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6.04 (5.33- 7.41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34AAB20" w14:textId="6738159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6.12 (5.43- 7.56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293D314" w14:textId="3AAEB618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0.225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C1561D5" w14:textId="3905E178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0.021</w:t>
            </w:r>
          </w:p>
        </w:tc>
      </w:tr>
      <w:tr w:rsidR="00576A6B" w:rsidRPr="00EE5CCB" w14:paraId="1E9039E0" w14:textId="77777777" w:rsidTr="00996311">
        <w:trPr>
          <w:trHeight w:val="56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64FF540" w14:textId="77777777" w:rsidR="00576A6B" w:rsidRPr="00EE5CCB" w:rsidRDefault="00576A6B" w:rsidP="00576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mo</w:t>
            </w:r>
            <w:r w:rsidRPr="004149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rapy</w:t>
            </w: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4804249" w14:textId="3D13B4D6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455.3 (53.8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77BC08A" w14:textId="71C9D7C3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493.0 (56.8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19635B1" w14:textId="55308C9A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0.54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A968CAF" w14:textId="7CFC5D60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C9FF70F" w14:textId="5AC9D52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525.0 (61.0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FD5B9FE" w14:textId="6C6D4BDD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524.0 (61.0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54CF9F3" w14:textId="03958A6A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0.994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51DAD5A" w14:textId="61B8BC4D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576A6B" w:rsidRPr="00EE5CCB" w14:paraId="5557D286" w14:textId="77777777" w:rsidTr="00996311">
        <w:trPr>
          <w:trHeight w:val="567"/>
        </w:trPr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91A99" w14:textId="77777777" w:rsidR="00576A6B" w:rsidRPr="00EE5CCB" w:rsidRDefault="00576A6B" w:rsidP="00576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199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E195A" w14:textId="02CDB336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217.48 (32.13-840.49)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F6D41" w14:textId="25DE8F18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151.30 (40.10-484.10)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5578" w14:textId="59521AB8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0.186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EA401" w14:textId="20BCCC43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0.012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671D0" w14:textId="16D48094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150.26 (40.14- 449.00)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8FBEC" w14:textId="75D35E6C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162.50 (40.98- 544.47)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571E4" w14:textId="7520F2BF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0.342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EF3B2" w14:textId="7B7E98F7" w:rsidR="00576A6B" w:rsidRPr="00576A6B" w:rsidRDefault="00576A6B" w:rsidP="00576A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6A6B">
              <w:rPr>
                <w:rFonts w:ascii="Times New Roman" w:eastAsia="等线" w:hAnsi="Times New Roman" w:cs="Times New Roman"/>
                <w:color w:val="000000"/>
                <w:sz w:val="22"/>
              </w:rPr>
              <w:t>0.008</w:t>
            </w:r>
          </w:p>
        </w:tc>
      </w:tr>
      <w:tr w:rsidR="00D352F5" w:rsidRPr="00EE5CCB" w14:paraId="1E395269" w14:textId="77777777" w:rsidTr="00996311">
        <w:trPr>
          <w:trHeight w:val="567"/>
        </w:trPr>
        <w:tc>
          <w:tcPr>
            <w:tcW w:w="453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7DF552" w14:textId="3A934DE0" w:rsidR="00D352F5" w:rsidRPr="00EE5CCB" w:rsidRDefault="00D352F5" w:rsidP="00D352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B, albumin; FBG, fasten blood glucose; TB, total bilirubin</w:t>
            </w:r>
            <w:r w:rsidR="002E62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; SMD, standard deviation mean difference.</w:t>
            </w:r>
          </w:p>
        </w:tc>
      </w:tr>
    </w:tbl>
    <w:p w14:paraId="253436DF" w14:textId="77777777" w:rsidR="00D352F5" w:rsidRDefault="00D352F5" w:rsidP="00D352F5"/>
    <w:p w14:paraId="5DC1BA7C" w14:textId="77777777" w:rsidR="001F44C7" w:rsidRDefault="001F44C7"/>
    <w:sectPr w:rsidR="001F44C7" w:rsidSect="009963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61A897" w14:textId="77777777" w:rsidR="00447135" w:rsidRDefault="00447135" w:rsidP="00D352F5">
      <w:r>
        <w:separator/>
      </w:r>
    </w:p>
  </w:endnote>
  <w:endnote w:type="continuationSeparator" w:id="0">
    <w:p w14:paraId="71A23AEB" w14:textId="77777777" w:rsidR="00447135" w:rsidRDefault="00447135" w:rsidP="00D352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7EEA4E" w14:textId="77777777" w:rsidR="00447135" w:rsidRDefault="00447135" w:rsidP="00D352F5">
      <w:r>
        <w:separator/>
      </w:r>
    </w:p>
  </w:footnote>
  <w:footnote w:type="continuationSeparator" w:id="0">
    <w:p w14:paraId="495466D9" w14:textId="77777777" w:rsidR="00447135" w:rsidRDefault="00447135" w:rsidP="00D352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A91"/>
    <w:rsid w:val="0010306E"/>
    <w:rsid w:val="00155D37"/>
    <w:rsid w:val="001B0A91"/>
    <w:rsid w:val="001F44C7"/>
    <w:rsid w:val="002231DF"/>
    <w:rsid w:val="002D2B28"/>
    <w:rsid w:val="002E62CC"/>
    <w:rsid w:val="00447135"/>
    <w:rsid w:val="00576A6B"/>
    <w:rsid w:val="005B01F0"/>
    <w:rsid w:val="00851058"/>
    <w:rsid w:val="00996311"/>
    <w:rsid w:val="00A04821"/>
    <w:rsid w:val="00A77766"/>
    <w:rsid w:val="00B176A1"/>
    <w:rsid w:val="00C83248"/>
    <w:rsid w:val="00CB4A6B"/>
    <w:rsid w:val="00D352F5"/>
    <w:rsid w:val="00F77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9B5A12"/>
  <w15:chartTrackingRefBased/>
  <w15:docId w15:val="{E090B0BC-69C4-456E-9272-FB0847A53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52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52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52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52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52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31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0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87</TotalTime>
  <Pages>3</Pages>
  <Words>328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Nicolas</dc:creator>
  <cp:keywords/>
  <dc:description/>
  <cp:lastModifiedBy>fu Nicolas</cp:lastModifiedBy>
  <cp:revision>9</cp:revision>
  <dcterms:created xsi:type="dcterms:W3CDTF">2020-12-12T02:02:00Z</dcterms:created>
  <dcterms:modified xsi:type="dcterms:W3CDTF">2021-04-22T06:10:00Z</dcterms:modified>
</cp:coreProperties>
</file>